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sz w:val="21"/>
          <w:szCs w:val="21"/>
        </w:rPr>
        <w:t xml:space="preserve">1. </w:t>
      </w:r>
      <w:r>
        <w:rPr>
          <w:rFonts w:ascii="Times New Roman" w:hAnsi="Times New Roman" w:eastAsia="Times New Roman" w:cs="Times New Roman"/>
          <w:b w:val="0"/>
          <w:color w:val="000000"/>
          <w:sz w:val="21"/>
          <w:szCs w:val="21"/>
          <w:shd w:val="clear" w:color="auto" w:fill="FFFFFF"/>
        </w:rPr>
        <w:t xml:space="preserve">Endometriosis </w:t>
      </w:r>
      <w:r>
        <w:rPr>
          <w:rFonts w:ascii="Times New Roman" w:hAnsi="Times New Roman" w:eastAsia="Times New Roman" w:cs="Times New Roman"/>
          <w:b w:val="0"/>
          <w:sz w:val="21"/>
          <w:szCs w:val="21"/>
        </w:rPr>
        <w:t>dataset information list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2"/>
        <w:gridCol w:w="1612"/>
        <w:gridCol w:w="161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SE12010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SE256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latform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PL6480" </w:instrText>
            </w:r>
            <w: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PL6480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PL571" </w:instrText>
            </w:r>
            <w: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PL571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fldChar w:fldCharType="end"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ecies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omo sapiens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omo sapie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issue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ndometrium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ndometri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amples in Endometriosis group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amples in Normal grou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</w:t>
            </w:r>
          </w:p>
        </w:tc>
      </w:tr>
    </w:tbl>
    <w:p/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bCs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>2.</w:t>
      </w:r>
      <w:r>
        <w:rPr>
          <w:rFonts w:ascii="Times New Roman" w:hAnsi="Times New Roman" w:eastAsia="Times New Roman" w:cs="Times New Roman"/>
          <w:b w:val="0"/>
          <w:sz w:val="21"/>
          <w:szCs w:val="21"/>
        </w:rPr>
        <w:t>Endoplasmic reticulum stress related genes</w:t>
      </w: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>.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126"/>
        <w:gridCol w:w="1000"/>
        <w:gridCol w:w="1042"/>
        <w:gridCol w:w="1051"/>
        <w:gridCol w:w="1026"/>
        <w:gridCol w:w="1168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8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G</w:t>
            </w: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CADVL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RSK2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B2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ICD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P3K5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SMC6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SR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XNDC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D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AL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B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KBP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BTP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T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A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G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AS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LO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BTPS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TP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T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A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IF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AV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RE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C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ASGR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U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2G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LOX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DC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DE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ET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C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ASGR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ULT1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2J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MF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DEM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FP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FE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HBD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V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2J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NKS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DEM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RAS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YV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2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NKZ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DK5RA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E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S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PLOC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ARDB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PA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IF2A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RI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B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ATD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E4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RFGA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FT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IF2AK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SK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OP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1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B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QL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S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HA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IF2AK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SK3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OS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HB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QLN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IF2B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DG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4H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HBS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XN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OPS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IF2S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ARK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NF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L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XN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6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3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P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M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ARP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CAMP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BIM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XN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3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LE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DF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CO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BXN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G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3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LI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D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EM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F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P2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3L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LI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C1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EM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F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P2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C3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EM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GG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P6V0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TH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YOU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C6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T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GG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XN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XX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P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IGFB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X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L1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U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P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U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AB2I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P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ITP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IK3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RIN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MX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P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A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CT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P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JKAM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IK3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R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NFRSF1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P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DI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XT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JU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LA2G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R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OR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P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B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DRG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XT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DEL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MAI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ES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VAP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CAP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R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XT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LHD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M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G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P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VC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CL2L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R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A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M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OM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GT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RA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WF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CL2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R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BXO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RR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PP1R1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H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RIB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WIPI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B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BXO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GEA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PP1R1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IR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RIM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F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B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CGR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1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PP2C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RPR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RIM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IF1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OK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B1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GF2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EB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RPX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TC23L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ind w:firstLine="200"/>
              <w:jc w:val="center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OD1</w:t>
            </w:r>
          </w:p>
        </w:tc>
      </w:tr>
    </w:tbl>
    <w:p/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bCs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>3. GO enrichment analysis results of ERGSDEG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945"/>
        <w:gridCol w:w="3320"/>
        <w:gridCol w:w="834"/>
        <w:gridCol w:w="834"/>
        <w:gridCol w:w="804"/>
        <w:gridCol w:w="8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ene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g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.adju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34976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esponse to endoplasmic reticulum stress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9/3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57/188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8.84 e-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.41 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3596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esponse to topologically incorrect protei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8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60/1880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26 e-2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.71 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0698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esponse to unfolded protei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7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39/1880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9.98 e-2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.1 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3596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llular response to topologically incorrect protei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3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17/1880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8 e-1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1 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0578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ndoplasmic reticulum lume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1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11/1959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76 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21 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3466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ndoplasmic reticulum chaperone complex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1/1959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.08 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43 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14053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ndoplasmic reticulum protein-containing complex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25/1959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.14 e-0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.84 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1652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arcoplasmic reticulum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1/1959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.3 e-0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.95 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1503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isulfide oxidoreductase activity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2/184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.02 e-0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36 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1666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oxidoreductase activity, acting on a sulfur group of donors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7/184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.89 e-0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.28 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5178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isfolded protein bin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9/184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21 e-0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8.15 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O:001503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-disulfide reductase activit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3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7/184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.51 e-0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68 e-05</w:t>
            </w:r>
          </w:p>
        </w:tc>
      </w:tr>
    </w:tbl>
    <w:p>
      <w:pPr>
        <w:widowControl/>
        <w:wordWrap w:val="0"/>
        <w:spacing w:line="360" w:lineRule="auto"/>
        <w:jc w:val="left"/>
        <w:rPr>
          <w:rFonts w:ascii="Times New Roman" w:hAnsi="Times New Roman" w:eastAsia="宋体" w:cs="Calibri"/>
          <w:color w:val="000000"/>
          <w:szCs w:val="21"/>
        </w:rPr>
      </w:pPr>
    </w:p>
    <w:p>
      <w:pPr>
        <w:wordWrap w:val="0"/>
        <w:spacing w:line="360" w:lineRule="auto"/>
        <w:ind w:firstLine="20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Times New Roman" w:cs="Times New Roman"/>
          <w:szCs w:val="21"/>
        </w:rPr>
        <w:t>GO: Gene Ontology; BP: biological process; CC: cellular component; MF: molecular function; ERGSDEGs: Endoplasmic reticulum stress related genes.</w:t>
      </w:r>
    </w:p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bCs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>4. KEGG enrichment analysis results of ERGSDEG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8"/>
        <w:gridCol w:w="827"/>
        <w:gridCol w:w="3493"/>
        <w:gridCol w:w="826"/>
        <w:gridCol w:w="826"/>
        <w:gridCol w:w="826"/>
        <w:gridCol w:w="82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83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3548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eneRatio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gRatio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.adjust</w:t>
            </w:r>
          </w:p>
        </w:tc>
        <w:tc>
          <w:tcPr>
            <w:tcW w:w="836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4141</w:t>
            </w:r>
          </w:p>
        </w:tc>
        <w:tc>
          <w:tcPr>
            <w:tcW w:w="3548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processing in endoplasmic reticulum</w:t>
            </w:r>
          </w:p>
        </w:tc>
        <w:tc>
          <w:tcPr>
            <w:tcW w:w="836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4/25</w:t>
            </w:r>
          </w:p>
        </w:tc>
        <w:tc>
          <w:tcPr>
            <w:tcW w:w="836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71/8164</w:t>
            </w:r>
          </w:p>
        </w:tc>
        <w:tc>
          <w:tcPr>
            <w:tcW w:w="836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.12 e-15</w:t>
            </w:r>
          </w:p>
        </w:tc>
        <w:tc>
          <w:tcPr>
            <w:tcW w:w="836" w:type="dxa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.83 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417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Lipid and atherosclerosis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15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3043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4918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hyroid hormone synthesis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5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021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2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64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Influenza A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71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60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3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215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state cancer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97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6573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3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67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aposi sarcoma-associated herpesvirus infection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94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268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4510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cal adhesion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01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34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4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65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uman papillomavirus infection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6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31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668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44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laria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0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668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4919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hyroid hormone signaling pathway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21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668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63</w:t>
            </w:r>
          </w:p>
        </w:tc>
        <w:tc>
          <w:tcPr>
            <w:tcW w:w="3548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uman cytomegalovirus infection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/25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225/8164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786</w:t>
            </w:r>
          </w:p>
        </w:tc>
        <w:tc>
          <w:tcPr>
            <w:tcW w:w="836" w:type="dxa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47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11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837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05162</w:t>
            </w:r>
          </w:p>
        </w:tc>
        <w:tc>
          <w:tcPr>
            <w:tcW w:w="3548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easles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/25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139/8164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10793</w:t>
            </w:r>
          </w:p>
        </w:tc>
        <w:tc>
          <w:tcPr>
            <w:tcW w:w="836" w:type="dxa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0.00656</w:t>
            </w:r>
          </w:p>
        </w:tc>
      </w:tr>
    </w:tbl>
    <w:p/>
    <w:p>
      <w:pPr>
        <w:wordWrap w:val="0"/>
        <w:spacing w:line="360" w:lineRule="auto"/>
        <w:ind w:firstLine="420" w:firstLineChars="200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Times New Roman" w:cs="Times New Roman"/>
          <w:szCs w:val="21"/>
        </w:rPr>
        <w:t>KEGG, Kyoto Encyclopedia of Genes and Genomes</w:t>
      </w:r>
      <w:r>
        <w:rPr>
          <w:rFonts w:hint="eastAsia" w:ascii="Times New Roman" w:hAnsi="Times New Roman" w:eastAsia="Times New Roman" w:cs="Times New Roman"/>
          <w:szCs w:val="21"/>
        </w:rPr>
        <w:t>;</w:t>
      </w:r>
      <w:r>
        <w:rPr>
          <w:rFonts w:ascii="Times New Roman" w:hAnsi="Times New Roman" w:eastAsia="Times New Roman" w:cs="Times New Roman"/>
          <w:szCs w:val="21"/>
        </w:rPr>
        <w:t xml:space="preserve"> ERGSDEGs: Endoplasmic reticulum stress related genes.</w:t>
      </w:r>
    </w:p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bCs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bCs w:val="0"/>
          <w:sz w:val="21"/>
          <w:szCs w:val="21"/>
        </w:rPr>
        <w:t>5. GSEA enrichment analysis results of ERGSDEG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5"/>
        <w:gridCol w:w="525"/>
        <w:gridCol w:w="847"/>
        <w:gridCol w:w="682"/>
        <w:gridCol w:w="704"/>
        <w:gridCol w:w="704"/>
        <w:gridCol w:w="7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setSiz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enrichmentScor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valu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p.adjus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KEGG_MAPK_SIGNALING_PATHWAY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58395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7230398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3685 e-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2455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16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KEGG_JAK_STAT_SIGNALING_PATHWAY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040081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803212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.2723 e-0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6478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43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TP53_REGULATES_METABOLIC_GENES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4797001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9469927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1292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10369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0070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WNT_SIGNAL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3101107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3211204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666666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690476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143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NF_KB_ACTIVATION_THROUGH_FADD_RIP_1_PATHWAY_MEDIATED_BY_CASPASE_8_AND_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768514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.4490175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0721868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778483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120251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KEGG_NEUROACTIVE_LIGAND_RECEPTOR_INTERACTIO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336172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723553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KEGG_CYTOKINE_CYTOKINE_RECEPTOR_INTERACTIO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248472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215422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WP_GPCRS_CLASS_A_RHODOPSINLIKE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283524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5147538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NABA_SECRETED_FACTORS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130373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920746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WP_OVERVIEW_OF_PROINFLAMMATORY_AND_PROFIBROTIC_MEDIATORS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5780357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4495799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SRP_DEPENDENT_COTRANSLATIONAL_PROTEIN_TARGETING_TO_MEMBRANE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0375398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4984303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EUKARYOTIC_TRANSLATION_INITIATION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646164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4288390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SELENOAMINO_ACID_METABOLISM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80489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884908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EACTOME_NONSENSE_MEDIATED_DECAY_NMD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7620001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636769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WP_CYTOPLASMIC_RIBOSOMAL_PROTEIN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0.8131733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363421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3.2096 e-0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2.1702 e-09</w:t>
            </w:r>
          </w:p>
        </w:tc>
      </w:tr>
    </w:tbl>
    <w:p/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sz w:val="21"/>
          <w:szCs w:val="21"/>
        </w:rPr>
      </w:pPr>
      <w:r>
        <w:rPr>
          <w:rFonts w:ascii="Times New Roman" w:hAnsi="Times New Roman" w:eastAsia="Times New Roman" w:cs="Times New Roman"/>
          <w:b w:val="0"/>
          <w:sz w:val="21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sz w:val="21"/>
          <w:szCs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sz w:val="21"/>
          <w:szCs w:val="21"/>
        </w:rPr>
        <w:t xml:space="preserve">6. </w:t>
      </w:r>
      <w:r>
        <w:rPr>
          <w:rFonts w:hint="eastAsia" w:ascii="Times New Roman" w:hAnsi="Times New Roman" w:eastAsia="Times New Roman" w:cs="Times New Roman"/>
          <w:b w:val="0"/>
          <w:color w:val="000000"/>
          <w:kern w:val="0"/>
          <w:sz w:val="21"/>
        </w:rPr>
        <w:t>Description</w:t>
      </w:r>
      <w:r>
        <w:rPr>
          <w:rFonts w:ascii="Times New Roman" w:hAnsi="Times New Roman" w:eastAsia="Times New Roman" w:cs="Times New Roman"/>
          <w:b w:val="0"/>
          <w:sz w:val="21"/>
          <w:szCs w:val="21"/>
        </w:rPr>
        <w:t xml:space="preserve"> of hub genes.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"/>
        <w:gridCol w:w="3332"/>
        <w:gridCol w:w="973"/>
        <w:gridCol w:w="800"/>
        <w:gridCol w:w="523"/>
        <w:gridCol w:w="967"/>
        <w:gridCol w:w="10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ene Symbol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ategor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niprot 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ift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 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elevance 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-Box Binding Protein 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17861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22M028794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7.75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at Shock Protein Family A (Hsp70) Member 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1102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09M12523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72.36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 Heat Shock Protein Family (Hsp40) Member 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Q1321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13P09567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0.459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esencephalic Astrocyte Derived Neurotrophic Factor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5514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03P05138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4.635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omocysteine Inducible ER Protein With Ubiquitin Like Domain 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Q1501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16P05693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37.50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Disulfide Isomerase Family A Member 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Q1508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02M01078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3.11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Disulfide Isomerase Family A Member 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3010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15P04374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8.39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Disulfide Isomerase Family A Member 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13667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07M14900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4.590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at Shock Protein 90 Beta Family Member 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rotein Coding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1462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C12P10393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41.74989</w:t>
            </w:r>
          </w:p>
        </w:tc>
      </w:tr>
    </w:tbl>
    <w:p/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sz w:val="21"/>
        </w:rPr>
      </w:pPr>
      <w:r>
        <w:rPr>
          <w:rFonts w:hint="eastAsia" w:ascii="Times New Roman" w:hAnsi="Times New Roman" w:eastAsia="Times New Roman" w:cs="Times New Roman"/>
          <w:b w:val="0"/>
          <w:sz w:val="21"/>
        </w:rPr>
        <w:t>Table</w:t>
      </w:r>
      <w:r>
        <w:rPr>
          <w:rFonts w:ascii="Times New Roman" w:hAnsi="Times New Roman" w:eastAsia="Times New Roman" w:cs="Times New Roman"/>
          <w:b w:val="0"/>
          <w:sz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sz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sz w:val="21"/>
        </w:rPr>
        <w:t xml:space="preserve">7. </w:t>
      </w:r>
      <w:r>
        <w:rPr>
          <w:rFonts w:hint="eastAsia" w:ascii="Times New Roman" w:hAnsi="Times New Roman" w:eastAsia="Times New Roman" w:cs="Times New Roman"/>
          <w:b w:val="0"/>
          <w:sz w:val="21"/>
        </w:rPr>
        <w:t>m</w:t>
      </w:r>
      <w:r>
        <w:rPr>
          <w:rFonts w:ascii="Times New Roman" w:hAnsi="Times New Roman" w:eastAsia="Times New Roman" w:cs="Times New Roman"/>
          <w:b w:val="0"/>
          <w:sz w:val="21"/>
        </w:rPr>
        <w:t>RNA-</w:t>
      </w:r>
      <w:r>
        <w:rPr>
          <w:rFonts w:hint="eastAsia" w:ascii="Times New Roman" w:hAnsi="Times New Roman" w:eastAsia="Times New Roman" w:cs="Times New Roman"/>
          <w:b w:val="0"/>
          <w:sz w:val="21"/>
        </w:rPr>
        <w:t>mi</w:t>
      </w:r>
      <w:r>
        <w:rPr>
          <w:rFonts w:ascii="Times New Roman" w:hAnsi="Times New Roman" w:eastAsia="Times New Roman" w:cs="Times New Roman"/>
          <w:b w:val="0"/>
          <w:sz w:val="21"/>
        </w:rPr>
        <w:t>RNA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20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eastAsia="Times New Roman" w:cs="Times New Roman"/>
                <w:color w:val="000000"/>
                <w:szCs w:val="21"/>
              </w:rPr>
              <w:t>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i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121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6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774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95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38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7-2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7-1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585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1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99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b-2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6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23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50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789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76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c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d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a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81b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35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00c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00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753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778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let-7c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613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1287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3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23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54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41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76a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76b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708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26b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814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8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46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768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76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39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892c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548e-5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9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6796-3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a-miR-384</w:t>
            </w:r>
          </w:p>
        </w:tc>
      </w:tr>
    </w:tbl>
    <w:p/>
    <w:p>
      <w:pPr>
        <w:pStyle w:val="2"/>
        <w:wordWrap w:val="0"/>
        <w:spacing w:line="360" w:lineRule="auto"/>
        <w:ind w:firstLine="200"/>
        <w:rPr>
          <w:rFonts w:ascii="Times New Roman" w:hAnsi="Times New Roman" w:eastAsia="宋体"/>
          <w:b w:val="0"/>
          <w:sz w:val="21"/>
        </w:rPr>
      </w:pPr>
      <w:r>
        <w:rPr>
          <w:rFonts w:hint="eastAsia" w:ascii="Times New Roman" w:hAnsi="Times New Roman" w:eastAsia="Times New Roman" w:cs="Times New Roman"/>
          <w:b w:val="0"/>
          <w:sz w:val="21"/>
        </w:rPr>
        <w:t>Table</w:t>
      </w:r>
      <w:r>
        <w:rPr>
          <w:rFonts w:ascii="Times New Roman" w:hAnsi="Times New Roman" w:eastAsia="Times New Roman" w:cs="Times New Roman"/>
          <w:b w:val="0"/>
          <w:sz w:val="21"/>
        </w:rPr>
        <w:t xml:space="preserve"> </w:t>
      </w:r>
      <w:r>
        <w:rPr>
          <w:rFonts w:hint="eastAsia" w:ascii="Times New Roman" w:hAnsi="Times New Roman" w:eastAsia="宋体" w:cs="Times New Roman"/>
          <w:b w:val="0"/>
          <w:sz w:val="21"/>
          <w:lang w:val="en-US" w:eastAsia="zh-CN"/>
        </w:rPr>
        <w:t>S</w:t>
      </w:r>
      <w:r>
        <w:rPr>
          <w:rFonts w:ascii="Times New Roman" w:hAnsi="Times New Roman" w:eastAsia="Times New Roman" w:cs="Times New Roman"/>
          <w:b w:val="0"/>
          <w:sz w:val="21"/>
        </w:rPr>
        <w:t xml:space="preserve">8. </w:t>
      </w:r>
      <w:r>
        <w:rPr>
          <w:rFonts w:hint="eastAsia" w:ascii="Times New Roman" w:hAnsi="Times New Roman" w:eastAsia="Times New Roman" w:cs="Times New Roman"/>
          <w:b w:val="0"/>
          <w:sz w:val="21"/>
        </w:rPr>
        <w:t>m</w:t>
      </w:r>
      <w:r>
        <w:rPr>
          <w:rFonts w:ascii="Times New Roman" w:hAnsi="Times New Roman" w:eastAsia="Times New Roman" w:cs="Times New Roman"/>
          <w:b w:val="0"/>
          <w:sz w:val="21"/>
        </w:rPr>
        <w:t>RNA-TF</w:t>
      </w:r>
    </w:p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21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RN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ranscription facto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tcBorders>
              <w:top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DNAJC3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US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BHLHE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B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ERPUD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A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90B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T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B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RE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TC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P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T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S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S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A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JU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J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3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OLR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UN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MARC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MARC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MAR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SPA5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A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NF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YY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A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4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TC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G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GA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N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AD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M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PDIA6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P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R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E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FOX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HOXB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A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MY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AD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RUN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M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P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ST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TC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B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V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EB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A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XBP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noWrap/>
          </w:tcPr>
          <w:p>
            <w:pPr>
              <w:widowControl/>
              <w:wordWrap w:val="0"/>
              <w:spacing w:line="360" w:lineRule="auto"/>
              <w:ind w:firstLine="200"/>
              <w:jc w:val="left"/>
              <w:rPr>
                <w:rFonts w:ascii="Times New Roman" w:hAnsi="Times New Roman" w:eastAsia="宋体" w:cs="Calibri"/>
                <w:color w:val="000000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Cs w:val="21"/>
              </w:rPr>
              <w:t>CTCF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3YzFkYWQ4NmFlMDFlNzFmYzljNzhiMDM0ZDdhYTYifQ=="/>
  </w:docVars>
  <w:rsids>
    <w:rsidRoot w:val="71D03A08"/>
    <w:rsid w:val="71D0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2"/>
    </w:pPr>
    <w:rPr>
      <w:rFonts w:ascii="等线" w:hAnsi="等线" w:eastAsia="等线" w:cs="Times New Roman"/>
      <w:b/>
      <w:bCs/>
      <w:sz w:val="24"/>
      <w:szCs w:val="3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00:29:00Z</dcterms:created>
  <dc:creator>马远</dc:creator>
  <cp:lastModifiedBy>马远</cp:lastModifiedBy>
  <dcterms:modified xsi:type="dcterms:W3CDTF">2024-06-11T00:30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03EB020993C4187B95E46D3C70D09AC_11</vt:lpwstr>
  </property>
</Properties>
</file>